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>Primers used for qRT-PCR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346"/>
        <w:gridCol w:w="3106"/>
        <w:gridCol w:w="2818"/>
      </w:tblGrid>
      <w:tr>
        <w:trPr>
          <w:trHeight w:val="315" w:hRule="atLeast"/>
        </w:trPr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ene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ccession NO.</w:t>
            </w:r>
          </w:p>
        </w:tc>
        <w:tc>
          <w:tcPr>
            <w:tcW w:w="3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Forward primer 5' to 3'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everse primer 5' to 3'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β-actin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07792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CATGTATGTTGCCATCCAG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GATAGCATGGGGTAGAGCA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4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08839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CGGGAAGAACAATGAGCTG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TTGGCATCGCTTCCTTCAC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5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1901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CAGCCTAAACCATTACCAC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GCGAAATCCTCCTATCCAG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5627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GCGTTACATCGTTACAGGC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TGATGGTGCTGCATTGTT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5873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CTCGATCGAAAGAGCGAAA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GTAAGGCCCACGGAATC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bZIP5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6581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GCGAGGAGATCGAGAATGA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CGGTGAGATTAGCGACGA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4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7361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GAGCATTGGTGCCAAGGAG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TTCAAGGACCGCAGACGA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7709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TTCCGCTGTCAAACAAGGT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GGTTTGTGCCTTCTTTCCG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1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19809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CTGAAGAGACTGTCAAGCG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AACGGCAGCATCTGTTGA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1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1184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ATCCGCTAGGAGGTCAAGG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GCAGTCAGCGAATCAACT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2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1871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ATTGCTGAGCTTGAACGGA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TTGCAGGTGAACTTGCTG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3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2056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GGCAGAGACATTGTCGAGT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CGAGGGTCCCAAGTTTACC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3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2235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GGCTGAACTCGAGAACCA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CTCTCAATGCGTCTACGTC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3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2315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AGATAAGGGTGAAGGATTTG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CTCCTACTTGCCGTTGTG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3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2580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TTCTGCTGCTGCTGTTGAT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GCTGCCTCTGTTGCAAAT</w:t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5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3348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TTGTCTCCTAGAGTGGCATTT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TGTTGGTGGTAAACTTGC</w:t>
            </w:r>
          </w:p>
        </w:tc>
      </w:tr>
      <w:tr>
        <w:trPr>
          <w:trHeight w:val="315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ClabZIP57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la023484</w:t>
            </w:r>
          </w:p>
        </w:tc>
        <w:tc>
          <w:tcPr>
            <w:tcW w:w="3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ACGGTTTAGTCTACAGATGGG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TTGTGGGAGTTGAGGAAGG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13:15:00Z</dcterms:created>
  <dc:creator>huan</dc:creator>
  <dc:description/>
  <cp:keywords/>
  <dc:language>en-US</dc:language>
  <cp:lastModifiedBy>huan</cp:lastModifiedBy>
  <dcterms:modified xsi:type="dcterms:W3CDTF">2019-07-30T00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